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331" w:rsidRPr="00DD3331" w:rsidRDefault="009838E7" w:rsidP="00DD33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2</w:t>
      </w:r>
      <w:bookmarkStart w:id="0" w:name="_GoBack"/>
      <w:bookmarkEnd w:id="0"/>
      <w:r w:rsidR="00DD33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DD3331" w:rsidRPr="00DD3331">
        <w:rPr>
          <w:rFonts w:ascii="Times New Roman" w:eastAsia="Times New Roman" w:hAnsi="Times New Roman" w:cs="Times New Roman"/>
          <w:bCs/>
          <w:sz w:val="24"/>
          <w:szCs w:val="24"/>
        </w:rPr>
        <w:t>Proportion (%) of young people living with their parents</w:t>
      </w:r>
      <w:r w:rsidR="00CD6C06">
        <w:rPr>
          <w:rFonts w:ascii="Times New Roman" w:eastAsia="Times New Roman" w:hAnsi="Times New Roman" w:cs="Times New Roman"/>
          <w:bCs/>
          <w:sz w:val="24"/>
          <w:szCs w:val="24"/>
        </w:rPr>
        <w:t xml:space="preserve"> in New Zealand</w:t>
      </w:r>
      <w:r w:rsidR="00DD3331" w:rsidRPr="00DD3331">
        <w:rPr>
          <w:rFonts w:ascii="Times New Roman" w:eastAsia="Times New Roman" w:hAnsi="Times New Roman" w:cs="Times New Roman"/>
          <w:bCs/>
          <w:sz w:val="24"/>
          <w:szCs w:val="24"/>
        </w:rPr>
        <w:t>, 1981–2006</w:t>
      </w:r>
    </w:p>
    <w:p w:rsidR="00DD3331" w:rsidRPr="00DD3331" w:rsidRDefault="00DD3331" w:rsidP="00DD33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D3331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6315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1579"/>
        <w:gridCol w:w="1579"/>
        <w:gridCol w:w="1579"/>
      </w:tblGrid>
      <w:tr w:rsidR="00DD3331" w:rsidRPr="00DD3331" w:rsidTr="00DD3331">
        <w:trPr>
          <w:trHeight w:val="255"/>
        </w:trPr>
        <w:tc>
          <w:tcPr>
            <w:tcW w:w="15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sus year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–19 years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–24 years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–24 years</w:t>
            </w:r>
          </w:p>
        </w:tc>
      </w:tr>
      <w:tr w:rsidR="00DD3331" w:rsidRPr="00DD3331" w:rsidTr="00DD3331">
        <w:trPr>
          <w:trHeight w:val="255"/>
        </w:trPr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D3331" w:rsidRPr="00DD3331" w:rsidTr="00DD3331">
        <w:trPr>
          <w:trHeight w:val="255"/>
        </w:trPr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DD3331" w:rsidRPr="00DD3331" w:rsidTr="00DD3331">
        <w:trPr>
          <w:trHeight w:val="255"/>
        </w:trPr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DD3331" w:rsidRPr="00DD3331" w:rsidTr="00DD3331">
        <w:trPr>
          <w:trHeight w:val="255"/>
        </w:trPr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DD3331" w:rsidRPr="00DD3331" w:rsidTr="00DD3331">
        <w:trPr>
          <w:trHeight w:val="255"/>
        </w:trPr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D3331" w:rsidRPr="00DD3331" w:rsidTr="00DD3331">
        <w:trPr>
          <w:trHeight w:val="255"/>
        </w:trPr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D3331" w:rsidRPr="00DD3331" w:rsidTr="00DD3331">
        <w:trPr>
          <w:trHeight w:val="255"/>
        </w:trPr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DD3331" w:rsidRPr="00DD3331" w:rsidTr="00DD3331">
        <w:trPr>
          <w:trHeight w:val="255"/>
        </w:trPr>
        <w:tc>
          <w:tcPr>
            <w:tcW w:w="15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D3331" w:rsidRPr="00DD3331" w:rsidRDefault="00DD3331" w:rsidP="00DD333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3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</w:tbl>
    <w:p w:rsidR="00DD3331" w:rsidRPr="00DD3331" w:rsidRDefault="00DD3331" w:rsidP="00DD33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D33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ource: 1981, 1991: Statistics New Zealand (1994) p 59-60; </w:t>
      </w:r>
    </w:p>
    <w:p w:rsidR="00DD3331" w:rsidRPr="00DD3331" w:rsidRDefault="00DD3331" w:rsidP="00DD33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D3331">
        <w:rPr>
          <w:rFonts w:ascii="Times New Roman" w:eastAsia="Times New Roman" w:hAnsi="Times New Roman" w:cs="Times New Roman"/>
          <w:i/>
          <w:iCs/>
          <w:sz w:val="24"/>
          <w:szCs w:val="24"/>
        </w:rPr>
        <w:t>1986, 1996, 2001, 2006: Statistics New Zealand, unpublished census data</w:t>
      </w:r>
    </w:p>
    <w:p w:rsidR="0066748E" w:rsidRDefault="0066748E"/>
    <w:sectPr w:rsidR="006674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331"/>
    <w:rsid w:val="0066748E"/>
    <w:rsid w:val="009838E7"/>
    <w:rsid w:val="009B35F7"/>
    <w:rsid w:val="00CD6C06"/>
    <w:rsid w:val="00DD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3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DD33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3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DD3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4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7AABEC.dotm</Template>
  <TotalTime>2</TotalTime>
  <Pages>1</Pages>
  <Words>62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Marie Husby</dc:creator>
  <cp:lastModifiedBy>Ingrid Marie Husby</cp:lastModifiedBy>
  <cp:revision>3</cp:revision>
  <dcterms:created xsi:type="dcterms:W3CDTF">2015-09-20T13:04:00Z</dcterms:created>
  <dcterms:modified xsi:type="dcterms:W3CDTF">2016-02-23T11:09:00Z</dcterms:modified>
</cp:coreProperties>
</file>